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C82EC" w14:textId="77777777" w:rsidR="00266A7A" w:rsidRPr="00F82EEA" w:rsidRDefault="00266A7A" w:rsidP="00266A7A">
      <w:pPr>
        <w:spacing w:after="160" w:line="259" w:lineRule="auto"/>
        <w:jc w:val="both"/>
        <w:rPr>
          <w:rFonts w:eastAsiaTheme="minorHAnsi"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>The following prompt was used to generate reasoning for the training examples (</w:t>
      </w:r>
      <m:oMath>
        <m:r>
          <w:rPr>
            <w:rFonts w:ascii="Cambria Math" w:eastAsiaTheme="minorHAnsi" w:hAnsi="Cambria Math"/>
            <w:lang w:val="en"/>
          </w:rPr>
          <m:t>I</m:t>
        </m:r>
        <m:sSup>
          <m:sSupPr>
            <m:ctrlPr>
              <w:rPr>
                <w:rFonts w:ascii="Cambria Math" w:eastAsiaTheme="minorHAnsi" w:hAnsi="Cambria Math"/>
                <w:bCs w:val="0"/>
                <w:lang w:val="en"/>
              </w:rPr>
            </m:ctrlPr>
          </m:sSupPr>
          <m:e>
            <m:r>
              <w:rPr>
                <w:rFonts w:ascii="Cambria Math" w:eastAsiaTheme="minorHAnsi" w:hAnsi="Cambria Math"/>
                <w:lang w:val="en"/>
              </w:rPr>
              <m:t>N</m:t>
            </m:r>
          </m:e>
          <m:sup>
            <m:r>
              <w:rPr>
                <w:rFonts w:ascii="Cambria Math" w:eastAsiaTheme="minorHAnsi" w:hAnsi="Cambria Math"/>
                <w:lang w:val="en"/>
              </w:rPr>
              <m:t>class-reasoning</m:t>
            </m:r>
          </m:sup>
        </m:sSup>
      </m:oMath>
      <w:r w:rsidRPr="00F82EEA">
        <w:rPr>
          <w:rFonts w:eastAsiaTheme="minorHAnsi"/>
          <w:bCs w:val="0"/>
          <w:lang w:val="en"/>
        </w:rPr>
        <w:t>) using both the self-generated and teacher-generated methods, and these reasoned demonstrations were subsequently used for the in-context learning experiments.</w:t>
      </w:r>
    </w:p>
    <w:p w14:paraId="4FB79DC8" w14:textId="77777777" w:rsidR="00266A7A" w:rsidRPr="00F82EEA" w:rsidRDefault="00266A7A" w:rsidP="00266A7A">
      <w:pPr>
        <w:spacing w:after="160" w:line="259" w:lineRule="auto"/>
        <w:jc w:val="center"/>
        <w:rPr>
          <w:rFonts w:eastAsiaTheme="minorHAnsi"/>
          <w:bCs w:val="0"/>
          <w:lang w:val="en"/>
        </w:rPr>
      </w:pPr>
      <w:r>
        <w:rPr>
          <w:rFonts w:eastAsiaTheme="minorHAnsi"/>
          <w:bCs w:val="0"/>
          <w:noProof/>
          <w:lang w:val="en"/>
        </w:rPr>
        <w:drawing>
          <wp:inline distT="0" distB="0" distL="0" distR="0" wp14:anchorId="11A6D89F" wp14:editId="48D11843">
            <wp:extent cx="5797296" cy="1385379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296" cy="1385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CD9D9" w14:textId="77777777" w:rsidR="00266A7A" w:rsidRPr="00F82EEA" w:rsidRDefault="00266A7A" w:rsidP="00266A7A">
      <w:pPr>
        <w:spacing w:after="160" w:line="259" w:lineRule="auto"/>
        <w:jc w:val="both"/>
        <w:rPr>
          <w:rFonts w:eastAsiaTheme="minorHAnsi"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 xml:space="preserve">The following prompt is then used to inference the model and instruct it to generate reasoning. Just like the few-shot inference, the model is provided with examples when using demonstrations. </w:t>
      </w:r>
    </w:p>
    <w:p w14:paraId="1DAE2BA8" w14:textId="77777777" w:rsidR="00266A7A" w:rsidRPr="00F82EEA" w:rsidRDefault="00266A7A" w:rsidP="00266A7A">
      <w:pPr>
        <w:spacing w:after="160" w:line="259" w:lineRule="auto"/>
        <w:jc w:val="center"/>
        <w:rPr>
          <w:rFonts w:eastAsiaTheme="minorHAnsi"/>
          <w:b/>
          <w:bCs w:val="0"/>
          <w:lang w:val="en"/>
        </w:rPr>
      </w:pPr>
      <w:r>
        <w:rPr>
          <w:rFonts w:eastAsiaTheme="minorHAnsi"/>
          <w:b/>
          <w:bCs w:val="0"/>
          <w:noProof/>
          <w:lang w:val="en"/>
        </w:rPr>
        <w:drawing>
          <wp:inline distT="0" distB="0" distL="0" distR="0" wp14:anchorId="189CADA4" wp14:editId="4DBE2440">
            <wp:extent cx="5797296" cy="150851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296" cy="150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D8CFF" w14:textId="77777777" w:rsidR="00266A7A" w:rsidRPr="00F82EEA" w:rsidRDefault="00266A7A" w:rsidP="00266A7A">
      <w:pPr>
        <w:spacing w:after="160" w:line="259" w:lineRule="auto"/>
        <w:jc w:val="both"/>
        <w:rPr>
          <w:rFonts w:eastAsiaTheme="minorHAnsi"/>
          <w:b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>Note that “Healthy” denotes cognitive normal and “AD” refers to cognitive impairment in the prompt.</w:t>
      </w:r>
    </w:p>
    <w:p w14:paraId="06F5D620" w14:textId="77777777" w:rsidR="00820DBA" w:rsidRDefault="00820DBA"/>
    <w:sectPr w:rsidR="00820DBA" w:rsidSect="0018483D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83D"/>
    <w:rsid w:val="000236F1"/>
    <w:rsid w:val="001465C2"/>
    <w:rsid w:val="0018483D"/>
    <w:rsid w:val="001D5093"/>
    <w:rsid w:val="00266A7A"/>
    <w:rsid w:val="002F2672"/>
    <w:rsid w:val="00333811"/>
    <w:rsid w:val="003D30CF"/>
    <w:rsid w:val="005A24B3"/>
    <w:rsid w:val="00627F5E"/>
    <w:rsid w:val="006B523D"/>
    <w:rsid w:val="00820DBA"/>
    <w:rsid w:val="00A27D64"/>
    <w:rsid w:val="00B04E0F"/>
    <w:rsid w:val="00D42FD4"/>
    <w:rsid w:val="00F40DC5"/>
    <w:rsid w:val="00F707F0"/>
    <w:rsid w:val="00F9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CB8BF"/>
  <w15:chartTrackingRefBased/>
  <w15:docId w15:val="{4DCDB7A3-B80A-4523-92A0-792FD9A3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83D"/>
    <w:pPr>
      <w:spacing w:before="120" w:after="0" w:line="240" w:lineRule="auto"/>
    </w:pPr>
    <w:rPr>
      <w:rFonts w:eastAsia="MS Mincho" w:cs="Arial"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483D"/>
    <w:pPr>
      <w:keepNext/>
      <w:keepLines/>
      <w:spacing w:before="200"/>
      <w:outlineLvl w:val="2"/>
    </w:pPr>
    <w:rPr>
      <w:rFonts w:ascii="Calibri" w:eastAsia="MS Gothic" w:hAnsi="Calibri" w:cs="Times New Roman"/>
      <w:b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483D"/>
    <w:rPr>
      <w:rFonts w:ascii="Calibri" w:eastAsia="MS Gothic" w:hAnsi="Calibri" w:cs="Times New Roman"/>
      <w:b/>
      <w:bCs/>
      <w:color w:val="4F81B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 TaheriN</dc:creator>
  <cp:keywords/>
  <dc:description/>
  <cp:lastModifiedBy>Fati TaheriN</cp:lastModifiedBy>
  <cp:revision>3</cp:revision>
  <dcterms:created xsi:type="dcterms:W3CDTF">2025-12-24T13:48:00Z</dcterms:created>
  <dcterms:modified xsi:type="dcterms:W3CDTF">2026-01-08T10:51:00Z</dcterms:modified>
</cp:coreProperties>
</file>